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A2133" w14:textId="77777777" w:rsidR="00282AAD" w:rsidRPr="001277CB" w:rsidRDefault="00282AAD" w:rsidP="00282A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45442885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 t</w:t>
      </w:r>
      <w:r w:rsidRPr="00C24CD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bookmarkEnd w:id="0"/>
      <w:r w:rsidRPr="00C24CD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277CB">
        <w:rPr>
          <w:rFonts w:ascii="Times New Roman" w:hAnsi="Times New Roman" w:cs="Times New Roman"/>
          <w:sz w:val="24"/>
          <w:szCs w:val="24"/>
        </w:rPr>
        <w:t>Baseline clinical characteristics of the patient</w:t>
      </w:r>
      <w:r w:rsidRPr="001277C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3040"/>
        <w:gridCol w:w="2455"/>
      </w:tblGrid>
      <w:tr w:rsidR="00282AAD" w:rsidRPr="00D12FFE" w14:paraId="4E9127E7" w14:textId="77777777" w:rsidTr="00A9584F">
        <w:trPr>
          <w:trHeight w:val="346"/>
        </w:trPr>
        <w:tc>
          <w:tcPr>
            <w:tcW w:w="1701" w:type="pct"/>
            <w:noWrap/>
            <w:vAlign w:val="center"/>
          </w:tcPr>
          <w:p w14:paraId="4DC8828F" w14:textId="77777777" w:rsidR="00282AAD" w:rsidRPr="00D12FFE" w:rsidRDefault="00282AAD" w:rsidP="00A9584F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D12FFE">
              <w:rPr>
                <w:rFonts w:ascii="Times New Roman" w:hAnsi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751" w:type="pct"/>
            <w:vAlign w:val="center"/>
          </w:tcPr>
          <w:p w14:paraId="20458A68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12FFE">
              <w:rPr>
                <w:rFonts w:ascii="Times New Roman" w:hAnsi="Times New Roman"/>
                <w:b/>
                <w:sz w:val="21"/>
                <w:szCs w:val="21"/>
              </w:rPr>
              <w:t>Before first hepatectomy (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 xml:space="preserve">March 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2019</w:t>
            </w:r>
            <w:r w:rsidRPr="00D12FFE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548" w:type="pct"/>
            <w:vAlign w:val="center"/>
          </w:tcPr>
          <w:p w14:paraId="26DB852F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12FFE">
              <w:rPr>
                <w:rFonts w:ascii="Times New Roman" w:hAnsi="Times New Roman"/>
                <w:b/>
                <w:sz w:val="21"/>
                <w:szCs w:val="21"/>
              </w:rPr>
              <w:t>Before repeat hepatectomy (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 xml:space="preserve">August 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2021</w:t>
            </w:r>
            <w:r w:rsidRPr="00D12FFE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</w:tr>
      <w:tr w:rsidR="00282AAD" w:rsidRPr="00D12FFE" w14:paraId="7C5526CE" w14:textId="77777777" w:rsidTr="00A9584F">
        <w:trPr>
          <w:trHeight w:val="298"/>
        </w:trPr>
        <w:tc>
          <w:tcPr>
            <w:tcW w:w="1701" w:type="pct"/>
            <w:tcBorders>
              <w:bottom w:val="nil"/>
            </w:tcBorders>
            <w:vAlign w:val="center"/>
          </w:tcPr>
          <w:p w14:paraId="31B49BDD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HBsAg</w:t>
            </w:r>
          </w:p>
        </w:tc>
        <w:tc>
          <w:tcPr>
            <w:tcW w:w="1751" w:type="pct"/>
            <w:tcBorders>
              <w:bottom w:val="nil"/>
            </w:tcBorders>
            <w:noWrap/>
            <w:vAlign w:val="center"/>
          </w:tcPr>
          <w:p w14:paraId="78CC4A0B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332.2</w:t>
            </w:r>
          </w:p>
        </w:tc>
        <w:tc>
          <w:tcPr>
            <w:tcW w:w="1548" w:type="pct"/>
            <w:tcBorders>
              <w:bottom w:val="nil"/>
            </w:tcBorders>
            <w:noWrap/>
            <w:vAlign w:val="center"/>
          </w:tcPr>
          <w:p w14:paraId="50418341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103.9</w:t>
            </w:r>
          </w:p>
        </w:tc>
      </w:tr>
      <w:tr w:rsidR="00282AAD" w:rsidRPr="00D12FFE" w14:paraId="2BFA17C4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BEB700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HBV DNA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IU/ml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7F791A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639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55CF2F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34.7</w:t>
            </w:r>
          </w:p>
        </w:tc>
      </w:tr>
      <w:tr w:rsidR="00282AAD" w:rsidRPr="00D12FFE" w14:paraId="7C1F4BFF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6E7DF0" w14:textId="77777777" w:rsidR="00282AAD" w:rsidRPr="003F40BC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3F40BC">
              <w:rPr>
                <w:rFonts w:ascii="Times New Roman" w:hAnsi="Times New Roman"/>
                <w:sz w:val="21"/>
                <w:szCs w:val="21"/>
              </w:rPr>
              <w:t>Alpha-fetoprotein</w:t>
            </w:r>
            <w:r w:rsidRPr="003F40BC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3F40BC">
              <w:rPr>
                <w:rFonts w:ascii="Times New Roman" w:hAnsi="Times New Roman"/>
                <w:sz w:val="21"/>
                <w:szCs w:val="21"/>
              </w:rPr>
              <w:t>ng/ml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E241D3" w14:textId="77777777" w:rsidR="00282AAD" w:rsidRPr="003F40BC" w:rsidRDefault="00282AAD" w:rsidP="00A9584F">
            <w:pPr>
              <w:pStyle w:val="a8"/>
              <w:ind w:left="360"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3F40BC">
              <w:rPr>
                <w:rFonts w:ascii="Times New Roman" w:hAnsi="Times New Roman"/>
                <w:szCs w:val="21"/>
              </w:rPr>
              <w:t>&gt;2000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03E2C4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31.6</w:t>
            </w:r>
          </w:p>
        </w:tc>
      </w:tr>
      <w:tr w:rsidR="00282AAD" w:rsidRPr="00D12FFE" w14:paraId="102172FF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</w:tcPr>
          <w:p w14:paraId="57B36AD3" w14:textId="77777777" w:rsidR="00282AAD" w:rsidRPr="003F40BC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3F40BC">
              <w:rPr>
                <w:rFonts w:ascii="Times New Roman" w:hAnsi="Times New Roman"/>
                <w:sz w:val="21"/>
                <w:szCs w:val="21"/>
              </w:rPr>
              <w:t>PIVKA-II</w:t>
            </w:r>
            <w:r w:rsidRPr="003F40BC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3F40BC">
              <w:rPr>
                <w:rFonts w:ascii="Times New Roman" w:hAnsi="Times New Roman"/>
                <w:sz w:val="21"/>
                <w:szCs w:val="21"/>
              </w:rPr>
              <w:t>ng/ml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</w:tcPr>
          <w:p w14:paraId="1915FDCA" w14:textId="77777777" w:rsidR="00282AAD" w:rsidRPr="003F40B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F40BC">
              <w:rPr>
                <w:rFonts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</w:tcPr>
          <w:p w14:paraId="7BB5FFC0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19.9</w:t>
            </w:r>
          </w:p>
        </w:tc>
      </w:tr>
      <w:tr w:rsidR="00282AAD" w:rsidRPr="00D12FFE" w14:paraId="30D235A0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</w:tcPr>
          <w:p w14:paraId="6E45590E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Platelet, 10</w:t>
            </w:r>
            <w:r w:rsidRPr="00D12FFE">
              <w:rPr>
                <w:rFonts w:ascii="Times New Roman" w:hAnsi="Times New Roman"/>
                <w:sz w:val="21"/>
                <w:szCs w:val="21"/>
                <w:vertAlign w:val="superscript"/>
              </w:rPr>
              <w:t>9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/L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</w:tcPr>
          <w:p w14:paraId="757665AB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320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</w:tcPr>
          <w:p w14:paraId="5A274D6D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222</w:t>
            </w:r>
          </w:p>
        </w:tc>
      </w:tr>
      <w:tr w:rsidR="00282AAD" w:rsidRPr="00D12FFE" w14:paraId="5EC07314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600B9A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Total bilirubin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umol/L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9C991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5.1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A6A979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19.3</w:t>
            </w:r>
          </w:p>
        </w:tc>
      </w:tr>
      <w:tr w:rsidR="00282AAD" w:rsidRPr="00D12FFE" w14:paraId="5322AF47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0BA43A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Albumin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g/L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A8165F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35.4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6EF10E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32.3</w:t>
            </w:r>
          </w:p>
        </w:tc>
      </w:tr>
      <w:tr w:rsidR="00282AAD" w:rsidRPr="00D12FFE" w14:paraId="6D7CDB55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AB271C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Alanine aminotransferase</w:t>
            </w:r>
            <w:r>
              <w:rPr>
                <w:rFonts w:ascii="Times New Roman" w:hAnsi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U/L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0841B9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CE4D6C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65</w:t>
            </w:r>
          </w:p>
        </w:tc>
      </w:tr>
      <w:tr w:rsidR="00282AAD" w:rsidRPr="00D12FFE" w14:paraId="6E8C1D54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</w:tcPr>
          <w:p w14:paraId="69F7476F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Prothrombin time, s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</w:tcPr>
          <w:p w14:paraId="4E7C5B65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15.0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</w:tcPr>
          <w:p w14:paraId="13CB0504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13.6</w:t>
            </w:r>
          </w:p>
        </w:tc>
      </w:tr>
      <w:tr w:rsidR="00282AAD" w:rsidRPr="00D12FFE" w14:paraId="6D0998D4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4E062C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umor dimensions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cm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4F73C5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5.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x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4.5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x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3.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and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 xml:space="preserve"> 2.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x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2.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x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1.6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18FF5F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9.5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x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6.5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x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2FFE">
              <w:rPr>
                <w:rFonts w:ascii="Times New Roman" w:hAnsi="Times New Roman"/>
                <w:sz w:val="21"/>
                <w:szCs w:val="21"/>
              </w:rPr>
              <w:t>6.0</w:t>
            </w:r>
          </w:p>
        </w:tc>
      </w:tr>
      <w:tr w:rsidR="00282AAD" w:rsidRPr="00D12FFE" w14:paraId="1A6AB908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38FB7F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Tumor number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1501FE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FA325B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Multiple</w:t>
            </w:r>
          </w:p>
        </w:tc>
      </w:tr>
      <w:tr w:rsidR="00282AAD" w:rsidRPr="00D12FFE" w14:paraId="41A501F9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493802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Macrovascular invasion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F65EE0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Absent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A2690E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Absent</w:t>
            </w:r>
          </w:p>
        </w:tc>
      </w:tr>
      <w:tr w:rsidR="00282AAD" w:rsidRPr="00D12FFE" w14:paraId="3AC6B312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</w:tcPr>
          <w:p w14:paraId="724976A9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BCLC stage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</w:tcPr>
          <w:p w14:paraId="075A1CFF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</w:tcPr>
          <w:p w14:paraId="27170FD2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B</w:t>
            </w:r>
          </w:p>
        </w:tc>
      </w:tr>
      <w:tr w:rsidR="00282AAD" w:rsidRPr="00D12FFE" w14:paraId="2520C5B7" w14:textId="77777777" w:rsidTr="00A9584F">
        <w:trPr>
          <w:trHeight w:val="300"/>
        </w:trPr>
        <w:tc>
          <w:tcPr>
            <w:tcW w:w="1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D093D3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Microvascular invasion</w:t>
            </w:r>
          </w:p>
        </w:tc>
        <w:tc>
          <w:tcPr>
            <w:tcW w:w="175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C40123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Present</w:t>
            </w:r>
          </w:p>
        </w:tc>
        <w:tc>
          <w:tcPr>
            <w:tcW w:w="15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6C5C61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Absent</w:t>
            </w:r>
          </w:p>
        </w:tc>
      </w:tr>
      <w:tr w:rsidR="00282AAD" w:rsidRPr="00D12FFE" w14:paraId="336540E7" w14:textId="77777777" w:rsidTr="00A9584F">
        <w:trPr>
          <w:trHeight w:val="300"/>
        </w:trPr>
        <w:tc>
          <w:tcPr>
            <w:tcW w:w="1701" w:type="pct"/>
            <w:tcBorders>
              <w:top w:val="nil"/>
            </w:tcBorders>
            <w:noWrap/>
            <w:vAlign w:val="center"/>
            <w:hideMark/>
          </w:tcPr>
          <w:p w14:paraId="754DB41A" w14:textId="77777777" w:rsidR="00282AAD" w:rsidRPr="00D12FFE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Tumor satellites</w:t>
            </w:r>
          </w:p>
        </w:tc>
        <w:tc>
          <w:tcPr>
            <w:tcW w:w="1751" w:type="pct"/>
            <w:tcBorders>
              <w:top w:val="nil"/>
            </w:tcBorders>
            <w:noWrap/>
            <w:vAlign w:val="center"/>
            <w:hideMark/>
          </w:tcPr>
          <w:p w14:paraId="4103333F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Present</w:t>
            </w:r>
          </w:p>
        </w:tc>
        <w:tc>
          <w:tcPr>
            <w:tcW w:w="1548" w:type="pct"/>
            <w:tcBorders>
              <w:top w:val="nil"/>
            </w:tcBorders>
            <w:noWrap/>
            <w:vAlign w:val="center"/>
            <w:hideMark/>
          </w:tcPr>
          <w:p w14:paraId="32D1BDA5" w14:textId="77777777" w:rsidR="00282AAD" w:rsidRPr="00D12FFE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2FFE">
              <w:rPr>
                <w:rFonts w:ascii="Times New Roman" w:hAnsi="Times New Roman"/>
                <w:sz w:val="21"/>
                <w:szCs w:val="21"/>
              </w:rPr>
              <w:t>Absent</w:t>
            </w:r>
          </w:p>
        </w:tc>
      </w:tr>
    </w:tbl>
    <w:p w14:paraId="4E77AF37" w14:textId="77777777" w:rsidR="00282AAD" w:rsidRPr="007C26A2" w:rsidRDefault="00282AAD" w:rsidP="00282AAD">
      <w:pPr>
        <w:spacing w:line="276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7C26A2">
        <w:rPr>
          <w:rFonts w:ascii="Times New Roman" w:hAnsi="Times New Roman" w:cs="Times New Roman"/>
          <w:sz w:val="24"/>
          <w:szCs w:val="24"/>
        </w:rPr>
        <w:t xml:space="preserve">BCLC, Barcelona Clinic Liver Cancer; HBsAg, hepatitis B virus surface antigen; HBV, hepatitis B virus; </w:t>
      </w:r>
      <w:r w:rsidRPr="007C26A2">
        <w:rPr>
          <w:rFonts w:ascii="Times New Roman" w:eastAsia="宋体" w:hAnsi="Times New Roman" w:cs="Times New Roman"/>
          <w:sz w:val="24"/>
          <w:szCs w:val="24"/>
        </w:rPr>
        <w:t>PIVKA-II, protein induced by vit</w:t>
      </w:r>
      <w:r>
        <w:rPr>
          <w:rFonts w:ascii="Times New Roman" w:eastAsia="宋体" w:hAnsi="Times New Roman" w:cs="Times New Roman"/>
          <w:sz w:val="24"/>
          <w:szCs w:val="24"/>
        </w:rPr>
        <w:t>amin K absence or antagonist-II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089ADE4" w14:textId="77777777" w:rsidR="00282AAD" w:rsidRPr="00697A70" w:rsidRDefault="00282AAD" w:rsidP="00282AA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E0E6A9" w14:textId="77777777" w:rsidR="00282AAD" w:rsidRDefault="00282AAD" w:rsidP="00282AAD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AFDAB45" w14:textId="77777777" w:rsidR="00282AAD" w:rsidRDefault="00282AAD" w:rsidP="00282AAD">
      <w:pPr>
        <w:adjustRightInd/>
        <w:snapToGrid/>
        <w:spacing w:line="220" w:lineRule="atLeast"/>
        <w:rPr>
          <w:rFonts w:ascii="Times New Roman" w:eastAsia="JansonText LT" w:hAnsi="Times New Roman" w:cs="Times New Roman"/>
          <w:color w:val="0070C0"/>
          <w:sz w:val="24"/>
          <w:szCs w:val="24"/>
        </w:rPr>
      </w:pPr>
      <w:r>
        <w:rPr>
          <w:rFonts w:ascii="Times New Roman" w:eastAsia="JansonText LT" w:hAnsi="Times New Roman" w:cs="Times New Roman"/>
          <w:color w:val="0070C0"/>
          <w:sz w:val="24"/>
          <w:szCs w:val="24"/>
        </w:rPr>
        <w:br w:type="page"/>
      </w:r>
    </w:p>
    <w:p w14:paraId="70A07A03" w14:textId="77777777" w:rsidR="00282AAD" w:rsidRPr="009F6739" w:rsidRDefault="00282AAD" w:rsidP="00282AAD">
      <w:pPr>
        <w:autoSpaceDE w:val="0"/>
        <w:autoSpaceDN w:val="0"/>
        <w:spacing w:line="360" w:lineRule="auto"/>
        <w:rPr>
          <w:rFonts w:eastAsia="JansonText LT" w:cs="JansonText LT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 t</w:t>
      </w:r>
      <w:r w:rsidRPr="006A1AE4"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r w:rsidRPr="009F6739">
        <w:rPr>
          <w:rFonts w:ascii="Times New Roman" w:hAnsi="Times New Roman" w:cs="Times New Roman"/>
          <w:sz w:val="24"/>
          <w:szCs w:val="24"/>
        </w:rPr>
        <w:t xml:space="preserve"> Summary of data from published trials of immune checkpoint inhibitors in hepatocellular carcinom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14B98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3254"/>
        <w:gridCol w:w="1371"/>
        <w:gridCol w:w="1152"/>
        <w:gridCol w:w="1041"/>
      </w:tblGrid>
      <w:tr w:rsidR="00282AAD" w:rsidRPr="003071EC" w14:paraId="528446FB" w14:textId="77777777" w:rsidTr="00A9584F">
        <w:trPr>
          <w:trHeight w:val="144"/>
          <w:jc w:val="center"/>
        </w:trPr>
        <w:tc>
          <w:tcPr>
            <w:tcW w:w="873" w:type="pct"/>
            <w:vAlign w:val="center"/>
          </w:tcPr>
          <w:p w14:paraId="5775C059" w14:textId="77777777" w:rsidR="00282AAD" w:rsidRPr="003071EC" w:rsidRDefault="00282AAD" w:rsidP="00A9584F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Trial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1"/>
                <w:szCs w:val="21"/>
              </w:rPr>
              <w:t>or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 study</w:t>
            </w:r>
          </w:p>
        </w:tc>
        <w:tc>
          <w:tcPr>
            <w:tcW w:w="1973" w:type="pct"/>
            <w:vAlign w:val="center"/>
          </w:tcPr>
          <w:p w14:paraId="5B60E887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Treatment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3071E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and sample size</w:t>
            </w:r>
          </w:p>
        </w:tc>
        <w:tc>
          <w:tcPr>
            <w:tcW w:w="804" w:type="pct"/>
            <w:vAlign w:val="center"/>
          </w:tcPr>
          <w:p w14:paraId="2FC566D9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Phase</w:t>
            </w:r>
          </w:p>
        </w:tc>
        <w:tc>
          <w:tcPr>
            <w:tcW w:w="708" w:type="pct"/>
            <w:vAlign w:val="center"/>
          </w:tcPr>
          <w:p w14:paraId="43076A93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Median PFS time, months</w:t>
            </w:r>
          </w:p>
        </w:tc>
        <w:tc>
          <w:tcPr>
            <w:tcW w:w="641" w:type="pct"/>
            <w:vAlign w:val="center"/>
          </w:tcPr>
          <w:p w14:paraId="0E9057C8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HR (95%CI)</w:t>
            </w:r>
          </w:p>
        </w:tc>
      </w:tr>
      <w:tr w:rsidR="00282AAD" w:rsidRPr="003071EC" w14:paraId="4B0CFA21" w14:textId="77777777" w:rsidTr="00A9584F">
        <w:trPr>
          <w:trHeight w:val="144"/>
          <w:jc w:val="center"/>
        </w:trPr>
        <w:tc>
          <w:tcPr>
            <w:tcW w:w="873" w:type="pct"/>
            <w:tcBorders>
              <w:bottom w:val="nil"/>
            </w:tcBorders>
            <w:vAlign w:val="center"/>
          </w:tcPr>
          <w:p w14:paraId="37A3F548" w14:textId="77777777" w:rsidR="00282AAD" w:rsidRPr="003071EC" w:rsidRDefault="00282AAD" w:rsidP="00A9584F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First-line</w:t>
            </w:r>
          </w:p>
        </w:tc>
        <w:tc>
          <w:tcPr>
            <w:tcW w:w="1973" w:type="pct"/>
            <w:tcBorders>
              <w:bottom w:val="nil"/>
            </w:tcBorders>
            <w:vAlign w:val="center"/>
          </w:tcPr>
          <w:p w14:paraId="2805ACCA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pct"/>
            <w:tcBorders>
              <w:bottom w:val="nil"/>
            </w:tcBorders>
            <w:vAlign w:val="center"/>
          </w:tcPr>
          <w:p w14:paraId="7CC28EDB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4EEF60B8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1" w:type="pct"/>
            <w:tcBorders>
              <w:bottom w:val="nil"/>
            </w:tcBorders>
            <w:vAlign w:val="center"/>
          </w:tcPr>
          <w:p w14:paraId="505E41BE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282AAD" w:rsidRPr="003071EC" w14:paraId="1AE5D9FE" w14:textId="77777777" w:rsidTr="00A9584F">
        <w:trPr>
          <w:trHeight w:val="144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4BE4913D" w14:textId="77777777" w:rsidR="00282AAD" w:rsidRPr="003071EC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CheckMate 040</w:t>
            </w:r>
            <w:r w:rsidRPr="003071EC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FbC1LaG91ZWlyeTwvQXV0aG9yPjxZZWFyPjIwMTc8L1ll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FbC1LaG91ZWlyeTwvQXV0aG9yPjxZZWFyPjIwMTc8L1ll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 w:val="21"/>
                <w:szCs w:val="21"/>
              </w:rPr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sz w:val="21"/>
                <w:szCs w:val="21"/>
              </w:rPr>
            </w:r>
            <w:r w:rsidRPr="003071EC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24</w:t>
            </w:r>
            <w:r w:rsidRPr="003071EC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1AA4B56B" w14:textId="77777777" w:rsidR="00282AAD" w:rsidRPr="001850E4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1850E4">
              <w:rPr>
                <w:rFonts w:ascii="Times New Roman" w:hAnsi="Times New Roman"/>
                <w:sz w:val="21"/>
                <w:szCs w:val="21"/>
                <w:lang w:val="fr-FR"/>
              </w:rPr>
              <w:t>Nivolumab dose-expansion (</w:t>
            </w:r>
            <w:r w:rsidRPr="001850E4">
              <w:rPr>
                <w:rFonts w:ascii="Times New Roman" w:hAnsi="Times New Roman"/>
                <w:i/>
                <w:iCs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sz w:val="21"/>
                <w:szCs w:val="21"/>
                <w:lang w:val="fr-FR"/>
              </w:rPr>
              <w:t xml:space="preserve">=214) </w:t>
            </w:r>
            <w:r w:rsidRPr="001850E4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val="fr-FR"/>
              </w:rPr>
              <w:t>vs</w:t>
            </w:r>
            <w:r w:rsidRPr="001850E4">
              <w:rPr>
                <w:rFonts w:ascii="Times New Roman" w:hAnsi="Times New Roman"/>
                <w:sz w:val="21"/>
                <w:szCs w:val="21"/>
                <w:lang w:val="fr-FR"/>
              </w:rPr>
              <w:t xml:space="preserve"> dose-escalation phase (</w:t>
            </w:r>
            <w:r w:rsidRPr="001850E4">
              <w:rPr>
                <w:rFonts w:ascii="Times New Roman" w:hAnsi="Times New Roman"/>
                <w:i/>
                <w:iCs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sz w:val="21"/>
                <w:szCs w:val="21"/>
                <w:lang w:val="fr-FR"/>
              </w:rPr>
              <w:t>=48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3BD07EB2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I/II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48994EAD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 xml:space="preserve">4.0 </w:t>
            </w:r>
            <w:r w:rsidRPr="003071EC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hAnsi="Times New Roman"/>
                <w:sz w:val="21"/>
                <w:szCs w:val="21"/>
              </w:rPr>
              <w:t xml:space="preserve"> 3.4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3C6C1EC9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82AAD" w:rsidRPr="003071EC" w14:paraId="695FC1B0" w14:textId="77777777" w:rsidTr="00A9584F">
        <w:trPr>
          <w:trHeight w:val="144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7EE897FF" w14:textId="77777777" w:rsidR="00282AAD" w:rsidRPr="003071EC" w:rsidRDefault="00282AAD" w:rsidP="00A9584F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heckMate 459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ZYXU8L0F1dGhvcj48WWVhcj4yMDIyPC9ZZWFyPjxSZWNO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ZYXU8L0F1dGhvcj48WWVhcj4yMDIyPC9ZZWFyPjxSZWNO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25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3C1C10B7" w14:textId="77777777" w:rsidR="00282AAD" w:rsidRPr="001850E4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</w:pP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Nivolumab (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 xml:space="preserve">=371) </w:t>
            </w:r>
            <w:r w:rsidRPr="001850E4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val="fr-FR"/>
              </w:rPr>
              <w:t>vs</w:t>
            </w:r>
            <w:r w:rsidRPr="001850E4">
              <w:rPr>
                <w:rFonts w:ascii="Times New Roman" w:eastAsiaTheme="minorEastAsia" w:hAnsi="Times New Roman"/>
                <w:i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fr-FR"/>
              </w:rPr>
              <w:t xml:space="preserve">sorafenib 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(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=372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1BBA18B8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II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4D531552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8 </w:t>
            </w:r>
            <w:r w:rsidRPr="003071EC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3.7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0765D9C3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3 (0.79-1.10)</w:t>
            </w:r>
          </w:p>
        </w:tc>
      </w:tr>
      <w:tr w:rsidR="00282AAD" w:rsidRPr="003071EC" w14:paraId="25BB79EE" w14:textId="77777777" w:rsidTr="00A9584F">
        <w:trPr>
          <w:trHeight w:val="144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19967174" w14:textId="77777777" w:rsidR="00282AAD" w:rsidRPr="00303614" w:rsidRDefault="00282AAD" w:rsidP="00A9584F">
            <w:pPr>
              <w:rPr>
                <w:rFonts w:ascii="Times New Roman" w:hAnsi="Times New Roman"/>
                <w:color w:val="2E2E2E"/>
                <w:sz w:val="21"/>
                <w:szCs w:val="21"/>
              </w:rPr>
            </w:pPr>
            <w:r w:rsidRPr="00303614">
              <w:rPr>
                <w:rFonts w:ascii="Times New Roman" w:hAnsi="Times New Roman"/>
                <w:sz w:val="21"/>
                <w:szCs w:val="21"/>
              </w:rPr>
              <w:t>RATIONALE-301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Qin&lt;/Author&gt;&lt;Year&gt;2022&lt;/Year&gt;&lt;RecNum&gt;39&lt;/RecNum&gt;&lt;DisplayText&gt;&lt;style face="superscript"&gt;26&lt;/style&gt;&lt;/DisplayText&gt;&lt;record&gt;&lt;rec-number&gt;39&lt;/rec-number&gt;&lt;foreign-keys&gt;&lt;key app="EN" db-id="xzts99zf49eat9ezd9ovdst1w90p5vzvxapd" timestamp="1693043694"&gt;39&lt;/key&gt;&lt;/foreign-keys&gt;&lt;ref-type name="Journal Article"&gt;17&lt;/ref-type&gt;&lt;contributors&gt;&lt;authors&gt;&lt;author&gt;Qin, S.&lt;/author&gt;&lt;author&gt;Kudo, M.&lt;/author&gt;&lt;author&gt;Meyer, T.&lt;/author&gt;&lt;author&gt;Finn, R. S.&lt;/author&gt;&lt;author&gt;Vogel, A.&lt;/author&gt;&lt;author&gt;Bai, Y.&lt;/author&gt;&lt;author&gt;Guo, Y.&lt;/author&gt;&lt;author&gt;Meng, Z.&lt;/author&gt;&lt;author&gt;Zhang, T.&lt;/author&gt;&lt;author&gt;Satoh, T.&lt;/author&gt;&lt;author&gt;Hiraoka, A.&lt;/author&gt;&lt;author&gt;Marino, D.&lt;/author&gt;&lt;author&gt;Assenat, E.&lt;/author&gt;&lt;author&gt;Wyrwicz, L.&lt;/author&gt;&lt;author&gt;Campos, M. Calvo&lt;/author&gt;&lt;author&gt;Hsing-Tao, K.&lt;/author&gt;&lt;author&gt;Boisserie, F.&lt;/author&gt;&lt;author&gt;Li, S.&lt;/author&gt;&lt;author&gt;Chen, Y.&lt;/author&gt;&lt;author&gt;Zhu, A. X.&lt;/author&gt;&lt;/authors&gt;&lt;/contributors&gt;&lt;titles&gt;&lt;title&gt;LBA36 Final analysis of RATIONALE-301: Randomized, phase III study of tislelizumab versus sorafenib as first-line treatment for unresectable hepatocellular carcinoma&lt;/title&gt;&lt;secondary-title&gt;Ann Oncol&lt;/secondary-title&gt;&lt;/titles&gt;&lt;periodical&gt;&lt;full-title&gt;Ann Oncol&lt;/full-title&gt;&lt;/periodical&gt;&lt;pages&gt;S1402-S1403&lt;/pages&gt;&lt;volume&gt;33&lt;/volume&gt;&lt;dates&gt;&lt;year&gt;2022&lt;/year&gt;&lt;pub-dates&gt;&lt;date&gt;2022/09/01/&lt;/date&gt;&lt;/pub-dates&gt;&lt;/dates&gt;&lt;isbn&gt;0923-7534&lt;/isbn&gt;&lt;urls&gt;&lt;related-urls&gt;&lt;url&gt;&lt;style face="underline" font="default" size="100%"&gt;https://www.sciencedirect.com/science/article/pii/S0923753422039114&lt;/style&gt;&lt;/url&gt;&lt;/related-urls&gt;&lt;/urls&gt;&lt;electronic-resource-num&gt;&lt;style face="underline" font="default" size="100%"&gt;https://doi.org/10.1016/j.annonc.2022.08.033&lt;/style&gt;&lt;/electronic-resource-num&gt;&lt;/record&gt;&lt;/Cite&gt;&lt;/EndNote&gt;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26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3B8B33ED" w14:textId="77777777" w:rsidR="00282AAD" w:rsidRPr="001850E4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de-DE"/>
              </w:rPr>
            </w:pPr>
            <w:r w:rsidRPr="001850E4">
              <w:rPr>
                <w:rFonts w:ascii="Times New Roman" w:hAnsi="Times New Roman" w:hint="eastAsia"/>
                <w:bCs/>
                <w:sz w:val="21"/>
                <w:szCs w:val="21"/>
                <w:lang w:val="de-DE"/>
              </w:rPr>
              <w:t>T</w:t>
            </w:r>
            <w:r w:rsidRPr="001850E4">
              <w:rPr>
                <w:rFonts w:ascii="Times New Roman" w:hAnsi="Times New Roman"/>
                <w:bCs/>
                <w:sz w:val="21"/>
                <w:szCs w:val="21"/>
                <w:lang w:val="de-DE"/>
              </w:rPr>
              <w:t>islelizumab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de-DE"/>
              </w:rPr>
              <w:t xml:space="preserve"> (n=</w:t>
            </w:r>
            <w:r w:rsidRPr="001850E4">
              <w:rPr>
                <w:rFonts w:ascii="Times New Roman" w:hAnsi="Times New Roman" w:hint="eastAsia"/>
                <w:color w:val="000000" w:themeColor="text1"/>
                <w:sz w:val="21"/>
                <w:szCs w:val="21"/>
                <w:lang w:val="de-DE"/>
              </w:rPr>
              <w:t>34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de-DE"/>
              </w:rPr>
              <w:t xml:space="preserve">2) 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de-DE"/>
              </w:rPr>
              <w:t xml:space="preserve">vs 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de-DE"/>
              </w:rPr>
              <w:t>sorafenib (n=</w:t>
            </w:r>
            <w:r w:rsidRPr="001850E4">
              <w:rPr>
                <w:rFonts w:ascii="Times New Roman" w:hAnsi="Times New Roman" w:hint="eastAsia"/>
                <w:color w:val="000000" w:themeColor="text1"/>
                <w:sz w:val="21"/>
                <w:szCs w:val="21"/>
                <w:lang w:val="de-DE"/>
              </w:rPr>
              <w:t>33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de-DE"/>
              </w:rPr>
              <w:t>2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6653DB32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3A0CEDAC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.2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3</w:t>
            </w: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.6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1D06B787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.10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92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.33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82AAD" w:rsidRPr="003071EC" w14:paraId="27FC321A" w14:textId="77777777" w:rsidTr="00A9584F">
        <w:trPr>
          <w:trHeight w:val="144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244168AB" w14:textId="77777777" w:rsidR="00282AAD" w:rsidRPr="003071EC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EAP-002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Finn&lt;/Author&gt;&lt;Year&gt;2022&lt;/Year&gt;&lt;RecNum&gt;28&lt;/RecNum&gt;&lt;DisplayText&gt;&lt;style face="superscript"&gt;30&lt;/style&gt;&lt;/DisplayText&gt;&lt;record&gt;&lt;rec-number&gt;28&lt;/rec-number&gt;&lt;foreign-keys&gt;&lt;key app="EN" db-id="xzts99zf49eat9ezd9ovdst1w90p5vzvxapd" timestamp="1692799903"&gt;28&lt;/key&gt;&lt;/foreign-keys&gt;&lt;ref-type name="Journal Article"&gt;17&lt;/ref-type&gt;&lt;contributors&gt;&lt;authors&gt;&lt;author&gt;Finn, R. S.&lt;/author&gt;&lt;author&gt;Kudo, M.&lt;/author&gt;&lt;author&gt;Merle, P.&lt;/author&gt;&lt;author&gt;Meyer, T.&lt;/author&gt;&lt;author&gt;Qin, S.&lt;/author&gt;&lt;author&gt;Ikeda, M.&lt;/author&gt;&lt;author&gt;Xu, R.&lt;/author&gt;&lt;author&gt;Edeline, J.&lt;/author&gt;&lt;author&gt;Ryoo, B. Y.&lt;/author&gt;&lt;author&gt;Ren, Z.&lt;/author&gt;&lt;author&gt;Cheng, A. L.&lt;/author&gt;&lt;author&gt;Galle, P. R.&lt;/author&gt;&lt;author&gt;Kaneko, S.&lt;/author&gt;&lt;author&gt;Kumada, H.&lt;/author&gt;&lt;author&gt;Wang, A.&lt;/author&gt;&lt;author&gt;Mody, K.&lt;/author&gt;&lt;author&gt;Dubrovsky, L.&lt;/author&gt;&lt;author&gt;Siegel, A. B.&lt;/author&gt;&lt;author&gt;Llovet, J.&lt;/author&gt;&lt;/authors&gt;&lt;/contributors&gt;&lt;titles&gt;&lt;title&gt;LBA34 Primary results from the phase III LEAP-002 study: Lenvatinib plus pembrolizumab versus lenvatinib as first-line (1L) therapy for advanced hepatocellular carcinoma (aHCC)&lt;/title&gt;&lt;secondary-title&gt;Ann Oncol&lt;/secondary-title&gt;&lt;/titles&gt;&lt;periodical&gt;&lt;full-title&gt;Ann Oncol&lt;/full-title&gt;&lt;/periodical&gt;&lt;pages&gt;S1401&lt;/pages&gt;&lt;volume&gt;33&lt;/volume&gt;&lt;dates&gt;&lt;year&gt;2022&lt;/year&gt;&lt;pub-dates&gt;&lt;date&gt;2022/09/01/&lt;/date&gt;&lt;/pub-dates&gt;&lt;/dates&gt;&lt;isbn&gt;0923-7534&lt;/isbn&gt;&lt;urls&gt;&lt;related-urls&gt;&lt;url&gt;https://www.sciencedirect.com/science/article/pii/S0923753422039096&lt;/url&gt;&lt;/related-urls&gt;&lt;/urls&gt;&lt;electronic-resource-num&gt;https://doi.org/10.1016/j.annonc.2022.08.031&lt;/electronic-resource-num&gt;&lt;/record&gt;&lt;/Cite&gt;&lt;/EndNote&gt;</w:instrTex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30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7C592D5A" w14:textId="77777777" w:rsidR="00282AAD" w:rsidRPr="001850E4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  <w:lang w:val="fr-FR"/>
              </w:rPr>
            </w:pP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Lenvatinib plus pembrolizumab (n=395) vs lenvatinib (n=399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42DCF9C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6C82352A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8.2 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8.0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5A3E6D83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83 (0.71-0.98)</w:t>
            </w:r>
          </w:p>
        </w:tc>
      </w:tr>
      <w:tr w:rsidR="00282AAD" w:rsidRPr="003071EC" w14:paraId="0D49A428" w14:textId="77777777" w:rsidTr="00A9584F">
        <w:trPr>
          <w:trHeight w:val="693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111ADE6C" w14:textId="77777777" w:rsidR="00282AAD" w:rsidRPr="003071EC" w:rsidRDefault="00282AAD" w:rsidP="00A9584F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rave 150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GaW5uPC9BdXRob3I+PFllYXI+MjAyMDwvWWVhcj48UmVj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GaW5uPC9BdXRob3I+PFllYXI+MjAyMDwvWWVhcj48UmVj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29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4ED399F1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ezolizumab plus bevacizumab (</w:t>
            </w:r>
            <w:r w:rsidRPr="003071EC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336) </w:t>
            </w:r>
            <w:r w:rsidRPr="003071EC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eastAsiaTheme="minorEastAsia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sorafenib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</w:t>
            </w:r>
            <w:r w:rsidRPr="003071EC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=165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26C5A20C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06E664A1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6.8 </w:t>
            </w:r>
            <w:r w:rsidRPr="003071EC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4.3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4FAF25CA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9 (0.47-0.76)</w:t>
            </w:r>
          </w:p>
        </w:tc>
      </w:tr>
      <w:tr w:rsidR="00282AAD" w:rsidRPr="003071EC" w14:paraId="7A5D16E5" w14:textId="77777777" w:rsidTr="00A9584F">
        <w:trPr>
          <w:trHeight w:val="204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5D2B49FA" w14:textId="77777777" w:rsidR="00282AAD" w:rsidRPr="003071EC" w:rsidRDefault="00282AAD" w:rsidP="00A9584F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RIENT-32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SZW48L0F1dGhvcj48WWVhcj4yMDIxPC9ZZWFyPjxSZWNO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SZW48L0F1dGhvcj48WWVhcj4yMDIxPC9ZZWFyPjxSZWNO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28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60C1E58B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ntilimab plus bevacizumab (</w:t>
            </w:r>
            <w:r w:rsidRPr="003071EC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380) </w:t>
            </w:r>
            <w:r w:rsidRPr="003071EC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eastAsiaTheme="minorEastAsia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orafenib (</w:t>
            </w:r>
            <w:r w:rsidRPr="003071EC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=191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98FEAA7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7129C462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6 </w:t>
            </w:r>
            <w:r w:rsidRPr="003071EC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.8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6A5FDAE3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6 (0.46-0.70)</w:t>
            </w:r>
          </w:p>
        </w:tc>
      </w:tr>
      <w:tr w:rsidR="00282AAD" w:rsidRPr="003071EC" w14:paraId="3912BC32" w14:textId="77777777" w:rsidTr="00A9584F">
        <w:trPr>
          <w:trHeight w:val="791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604446A0" w14:textId="77777777" w:rsidR="00282AAD" w:rsidRPr="003071EC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RES-310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RaW48L0F1dGhvcj48WWVhcj4yMDIzPC9ZZWFyPjxSZWNO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RaW48L0F1dGhvcj48WWVhcj4yMDIzPC9ZZWFyPjxSZWNO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27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365656A5" w14:textId="77777777" w:rsidR="00282AAD" w:rsidRPr="001850E4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</w:pP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 xml:space="preserve">Camrelizumab plus apatinib (n=272) 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 xml:space="preserve">vs 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sorafenib (n=271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2946CEB6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C74DCA2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.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6 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3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.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4A40F563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2 (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1-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5)</w:t>
            </w:r>
          </w:p>
        </w:tc>
      </w:tr>
      <w:tr w:rsidR="00282AAD" w:rsidRPr="003071EC" w14:paraId="05A5C3FE" w14:textId="77777777" w:rsidTr="00A9584F">
        <w:trPr>
          <w:trHeight w:val="3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1ECA8CDA" w14:textId="77777777" w:rsidR="00282AAD" w:rsidRPr="003071EC" w:rsidRDefault="00282AAD" w:rsidP="00A9584F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Second-line</w:t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5B8A53FF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64C53E71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7DF968F6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643CA57E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282AAD" w:rsidRPr="003071EC" w14:paraId="201BA3C5" w14:textId="77777777" w:rsidTr="00A9584F">
        <w:trPr>
          <w:trHeight w:val="3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435CAC5C" w14:textId="77777777" w:rsidR="00282AAD" w:rsidRPr="003071EC" w:rsidRDefault="00282AAD" w:rsidP="00A9584F">
            <w:pPr>
              <w:autoSpaceDE w:val="0"/>
              <w:autoSpaceDN w:val="0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RESCUE</w:t>
            </w:r>
            <w:r w:rsidRPr="003071EC"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YdTwvQXV0aG9yPjxZZWFyPjIwMjE8L1llYXI+PFJlY051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YdTwvQXV0aG9yPjxZZWFyPjIwMjE8L1llYXI+PFJlY051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 w:val="21"/>
                <w:szCs w:val="21"/>
              </w:rPr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sz w:val="21"/>
                <w:szCs w:val="21"/>
              </w:rPr>
            </w:r>
            <w:r w:rsidRPr="003071EC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31</w:t>
            </w:r>
            <w:r w:rsidRPr="003071EC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554D0B07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Camrelizumab plus apatinib (</w:t>
            </w:r>
            <w:r w:rsidRPr="003071EC">
              <w:rPr>
                <w:rFonts w:ascii="Times New Roman" w:hAnsi="Times New Roman"/>
                <w:i/>
                <w:iCs/>
                <w:sz w:val="21"/>
                <w:szCs w:val="21"/>
              </w:rPr>
              <w:t>n</w:t>
            </w:r>
            <w:r w:rsidRPr="003071EC">
              <w:rPr>
                <w:rFonts w:ascii="Times New Roman" w:hAnsi="Times New Roman"/>
                <w:sz w:val="21"/>
                <w:szCs w:val="21"/>
              </w:rPr>
              <w:t>=120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7AD01EF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II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32FE101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5.5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2ED7992A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82AAD" w:rsidRPr="003071EC" w14:paraId="071EAA98" w14:textId="77777777" w:rsidTr="00A9584F">
        <w:trPr>
          <w:trHeight w:val="3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5F66894B" w14:textId="77777777" w:rsidR="00282AAD" w:rsidRPr="003071EC" w:rsidRDefault="00282AAD" w:rsidP="00A9584F">
            <w:pPr>
              <w:autoSpaceDE w:val="0"/>
              <w:autoSpaceDN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Qin et al. 2020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RaW48L0F1dGhvcj48WWVhcj4yMDIwPC9ZZWFyPjxSZWNO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 w:val="21"/>
                <w:szCs w:val="21"/>
              </w:rPr>
              <w:fldChar w:fldCharType="begin">
                <w:fldData xml:space="preserve">PEVuZE5vdGU+PENpdGU+PEF1dGhvcj5RaW48L0F1dGhvcj48WWVhcj4yMDIwPC9ZZWFyPjxSZWNO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 w:val="21"/>
                <w:szCs w:val="21"/>
              </w:rPr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/>
                <w:sz w:val="21"/>
                <w:szCs w:val="21"/>
              </w:rPr>
            </w:r>
            <w:r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35</w:t>
            </w:r>
            <w:r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7BADDC15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Camrelizumab (</w:t>
            </w:r>
            <w:r w:rsidRPr="003071EC">
              <w:rPr>
                <w:rFonts w:ascii="Times New Roman" w:hAnsi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=2</w:t>
            </w: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  <w:r w:rsidRPr="003071E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7E109AA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II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6F3C984B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1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02AB77C6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</w:tr>
      <w:tr w:rsidR="00282AAD" w:rsidRPr="003071EC" w14:paraId="4DA04B0C" w14:textId="77777777" w:rsidTr="00A9584F">
        <w:trPr>
          <w:trHeight w:val="3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3E833D85" w14:textId="77777777" w:rsidR="00282AAD" w:rsidRPr="003071EC" w:rsidRDefault="00282AAD" w:rsidP="00A9584F">
            <w:pPr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eastAsia="ScalaLancetPro-Bold" w:hAnsi="Times New Roman"/>
                <w:bCs/>
                <w:sz w:val="21"/>
                <w:szCs w:val="21"/>
              </w:rPr>
              <w:t>KEYNOTE-224</w:t>
            </w:r>
            <w:r w:rsidRPr="003071EC">
              <w:rPr>
                <w:rFonts w:ascii="Times New Roman" w:eastAsia="ScalaLancetPro-Bold" w:hAnsi="Times New Roman"/>
                <w:bCs/>
                <w:sz w:val="21"/>
                <w:szCs w:val="21"/>
              </w:rPr>
              <w:fldChar w:fldCharType="begin">
                <w:fldData xml:space="preserve">PEVuZE5vdGU+PENpdGU+PEF1dGhvcj5aaHU8L0F1dGhvcj48WWVhcj4yMDE4PC9ZZWFyPjxSZWNO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ScalaLancetPro-Bold" w:hAnsi="Times New Roman"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eastAsia="ScalaLancetPro-Bold" w:hAnsi="Times New Roman"/>
                <w:bCs/>
                <w:sz w:val="21"/>
                <w:szCs w:val="21"/>
              </w:rPr>
              <w:fldChar w:fldCharType="begin">
                <w:fldData xml:space="preserve">PEVuZE5vdGU+PENpdGU+PEF1dGhvcj5aaHU8L0F1dGhvcj48WWVhcj4yMDE4PC9ZZWFyPjxSZWNO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ScalaLancetPro-Bold" w:hAnsi="Times New Roman"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eastAsia="ScalaLancetPro-Bold" w:hAnsi="Times New Roman"/>
                <w:bCs/>
                <w:sz w:val="21"/>
                <w:szCs w:val="21"/>
              </w:rPr>
            </w:r>
            <w:r>
              <w:rPr>
                <w:rFonts w:ascii="Times New Roman" w:eastAsia="ScalaLancetPro-Bold" w:hAnsi="Times New Roman"/>
                <w:bCs/>
                <w:sz w:val="21"/>
                <w:szCs w:val="21"/>
              </w:rPr>
              <w:fldChar w:fldCharType="end"/>
            </w:r>
            <w:r w:rsidRPr="003071EC">
              <w:rPr>
                <w:rFonts w:ascii="Times New Roman" w:eastAsia="ScalaLancetPro-Bold" w:hAnsi="Times New Roman"/>
                <w:bCs/>
                <w:sz w:val="21"/>
                <w:szCs w:val="21"/>
              </w:rPr>
            </w:r>
            <w:r w:rsidRPr="003071EC">
              <w:rPr>
                <w:rFonts w:ascii="Times New Roman" w:eastAsia="ScalaLancetPro-Bold" w:hAnsi="Times New Roman"/>
                <w:bCs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eastAsia="ScalaLancetPro-Bold" w:hAnsi="Times New Roman"/>
                <w:bCs/>
                <w:noProof/>
                <w:sz w:val="21"/>
                <w:szCs w:val="21"/>
                <w:vertAlign w:val="superscript"/>
              </w:rPr>
              <w:t>32</w:t>
            </w:r>
            <w:r w:rsidRPr="003071EC">
              <w:rPr>
                <w:rFonts w:ascii="Times New Roman" w:eastAsia="ScalaLancetPro-Bold" w:hAnsi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4BDBFFE8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Pembrolizuma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3071EC">
              <w:rPr>
                <w:rFonts w:ascii="Times New Roman" w:eastAsiaTheme="minorEastAsia" w:hAnsi="Times New Roman"/>
                <w:bCs/>
                <w:sz w:val="21"/>
                <w:szCs w:val="21"/>
              </w:rPr>
              <w:t>(</w:t>
            </w:r>
            <w:r w:rsidRPr="003071EC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</w:rPr>
              <w:t>n</w:t>
            </w:r>
            <w:r w:rsidRPr="003071EC">
              <w:rPr>
                <w:rFonts w:ascii="Times New Roman" w:eastAsiaTheme="minorEastAsia" w:hAnsi="Times New Roman"/>
                <w:bCs/>
                <w:sz w:val="21"/>
                <w:szCs w:val="21"/>
              </w:rPr>
              <w:t>=104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1F547B7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II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49CD088D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4.9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59CDF797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82AAD" w:rsidRPr="003071EC" w14:paraId="2FACD2A6" w14:textId="77777777" w:rsidTr="00A9584F">
        <w:trPr>
          <w:trHeight w:val="2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196BFA7B" w14:textId="77777777" w:rsidR="00282AAD" w:rsidRPr="003071EC" w:rsidRDefault="00282AAD" w:rsidP="00A9584F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EYNOTE-240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GaW5uPC9BdXRob3I+PFllYXI+MjAyMDwvWWVhcj48UmVj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GaW5uPC9BdXRob3I+PFllYXI+MjAyMDwvWWVhcj48UmVj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33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5E750278" w14:textId="77777777" w:rsidR="00282AAD" w:rsidRPr="001850E4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</w:pP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Pembrolizumab (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 xml:space="preserve">=278) </w:t>
            </w:r>
            <w:r w:rsidRPr="001850E4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val="fr-FR"/>
              </w:rPr>
              <w:t>vs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 xml:space="preserve"> placebo (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=135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49ECA1DD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II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60A872F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0 </w:t>
            </w:r>
            <w:r w:rsidRPr="003071EC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2.8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2CF0DF21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2 (0.57-0.90)</w:t>
            </w:r>
          </w:p>
        </w:tc>
      </w:tr>
      <w:tr w:rsidR="00282AAD" w:rsidRPr="003071EC" w14:paraId="2505C2D4" w14:textId="77777777" w:rsidTr="00A9584F">
        <w:trPr>
          <w:trHeight w:val="2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141A0618" w14:textId="77777777" w:rsidR="00282AAD" w:rsidRPr="003071EC" w:rsidRDefault="00282AAD" w:rsidP="00A9584F">
            <w:pPr>
              <w:widowControl w:val="0"/>
              <w:autoSpaceDE w:val="0"/>
              <w:autoSpaceDN w:val="0"/>
              <w:snapToGrid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EYNOTE-394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RaW48L0F1dGhvcj48WWVhcj4yMDIzPC9ZZWFyPjxSZWNO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RaW48L0F1dGhvcj48WWVhcj4yMDIzPC9ZZWFyPjxSZWNO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826590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34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45688DC0" w14:textId="77777777" w:rsidR="00282AAD" w:rsidRPr="001850E4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</w:pP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Pembrolizumab (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=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>300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 xml:space="preserve">) </w:t>
            </w:r>
            <w:r w:rsidRPr="001850E4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val="fr-FR"/>
              </w:rPr>
              <w:t>vs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 xml:space="preserve"> placebo (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=15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>3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712E015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II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0A2B5D99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2.6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 xml:space="preserve"> vs 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2.3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3CB27380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0.74 (0.60-0.92)</w:t>
            </w:r>
          </w:p>
        </w:tc>
      </w:tr>
      <w:tr w:rsidR="00282AAD" w:rsidRPr="003071EC" w14:paraId="43849DF3" w14:textId="77777777" w:rsidTr="00A9584F">
        <w:trPr>
          <w:trHeight w:val="2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691003DF" w14:textId="77777777" w:rsidR="00282AAD" w:rsidRPr="003071EC" w:rsidRDefault="00282AAD" w:rsidP="00A9584F">
            <w:pPr>
              <w:widowControl w:val="0"/>
              <w:autoSpaceDE w:val="0"/>
              <w:autoSpaceDN w:val="0"/>
              <w:snapToGrid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  <w:szCs w:val="21"/>
              </w:rPr>
              <w:t xml:space="preserve">Adjuvant </w:t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26717F72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6B32EE6F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BF2171B" w14:textId="77777777" w:rsidR="00282AAD" w:rsidRPr="002B07C2" w:rsidRDefault="00282AAD" w:rsidP="00A9584F">
            <w:pPr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316D272C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</w:p>
        </w:tc>
      </w:tr>
      <w:tr w:rsidR="00282AAD" w:rsidRPr="003071EC" w14:paraId="57080B2B" w14:textId="77777777" w:rsidTr="00A9584F">
        <w:trPr>
          <w:trHeight w:val="2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51AC3A62" w14:textId="77777777" w:rsidR="00282AAD" w:rsidRPr="003071EC" w:rsidRDefault="00282AAD" w:rsidP="00A9584F">
            <w:pPr>
              <w:widowControl w:val="0"/>
              <w:autoSpaceDE w:val="0"/>
              <w:autoSpaceDN w:val="0"/>
              <w:snapToGrid/>
              <w:rPr>
                <w:rFonts w:ascii="Times New Roman" w:eastAsiaTheme="minorEastAsia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lastRenderedPageBreak/>
              <w:t>Imbrave 050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/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Chow&lt;/Author&gt;&lt;RecNum&gt;8&lt;/RecNum&gt;&lt;DisplayText&gt;&lt;style face="superscript"&gt;5&lt;/style&gt;&lt;/DisplayText&gt;&lt;record&gt;&lt;rec-number&gt;8&lt;/rec-number&gt;&lt;foreign-keys&gt;&lt;key app="EN" db-id="xzts99zf49eat9ezd9ovdst1w90p5vzvxapd" timestamp="1692591150"&gt;8&lt;/key&gt;&lt;/foreign-keys&gt;&lt;ref-type name="Journal Article"&gt;17&lt;/ref-type&gt;&lt;contributors&gt;&lt;authors&gt;&lt;author&gt;Chow, P.&lt;/author&gt;&lt;author&gt;Chen, M.&lt;/author&gt;&lt;author&gt;Cheng, A. L.&lt;/author&gt;&lt;author&gt;Kaseb, A.&lt;/author&gt;&lt;author&gt;Kudo, M.&lt;/author&gt;&lt;author&gt;Lee, H. C.&lt;/author&gt;&lt;author&gt;Yopp, A.&lt;/author&gt;&lt;author&gt;Zhou, J.&lt;/author&gt;&lt;author&gt;Wang, L.&lt;/author&gt;&lt;author&gt;Wen, X. Y.&lt;/author&gt;&lt;author&gt;Heo, J.&lt;/author&gt;&lt;author&gt;Tak, W. Y.&lt;/author&gt;&lt;author&gt;Nakamura, S.&lt;/author&gt;&lt;/authors&gt;&lt;/contributors&gt;&lt;titles&gt;&lt;title&gt;IMbrave050: Phase 3 study of adjuvant atezolizumab + bevacizumab versus active surveillance in patients with hepatocellular carcinoma (HCC) at high risk of disease recurrence following resection or ablation. Presented at: 2023 AACR Annual Meeting; April 14-19, 2023; Orlando, Florida. Abstract CT003&lt;/title&gt;&lt;/titles&gt;&lt;dates&gt;&lt;/dates&gt;&lt;urls&gt;&lt;/urls&gt;&lt;/record&gt;&lt;/Cite&gt;&lt;/EndNote&gt;</w:instrTex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3071EC">
              <w:rPr>
                <w:rFonts w:ascii="Times New Roman" w:eastAsiaTheme="minorEastAsia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5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5748A9E7" w14:textId="77777777" w:rsidR="00282AAD" w:rsidRPr="001850E4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</w:pP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Atezolizumab plus bevacizumab (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=33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>4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 xml:space="preserve">) </w:t>
            </w:r>
            <w:r w:rsidRPr="001850E4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val="fr-FR"/>
              </w:rPr>
              <w:t>vs</w:t>
            </w:r>
            <w:r w:rsidRPr="001850E4">
              <w:rPr>
                <w:rFonts w:ascii="Times New Roman" w:eastAsiaTheme="minorEastAsia" w:hAnsi="Times New Roman"/>
                <w:i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shd w:val="clear" w:color="auto" w:fill="FFFFFF"/>
                <w:lang w:val="fr-FR"/>
              </w:rPr>
              <w:t xml:space="preserve">active surveillance 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(</w:t>
            </w:r>
            <w:r w:rsidRPr="001850E4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>n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=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>334</w:t>
            </w:r>
            <w:r w:rsidRPr="001850E4">
              <w:rPr>
                <w:rFonts w:ascii="Times New Roman" w:hAnsi="Times New Roman"/>
                <w:color w:val="000000" w:themeColor="text1"/>
                <w:sz w:val="21"/>
                <w:szCs w:val="21"/>
                <w:lang w:val="fr-FR"/>
              </w:rPr>
              <w:t>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19AAD6C4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II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49FDDA7F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</w:rPr>
              <w:t>R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 N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</w:rPr>
              <w:t>R</w:t>
            </w:r>
            <w:r w:rsidRPr="0035752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2AB403F1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0.72 (0.56-0.93)</w:t>
            </w:r>
          </w:p>
        </w:tc>
      </w:tr>
      <w:tr w:rsidR="00282AAD" w:rsidRPr="003071EC" w14:paraId="34C5695F" w14:textId="77777777" w:rsidTr="00A9584F">
        <w:trPr>
          <w:trHeight w:val="2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6AA1498F" w14:textId="77777777" w:rsidR="00282AAD" w:rsidRPr="003071EC" w:rsidRDefault="00282AAD" w:rsidP="00A9584F">
            <w:pPr>
              <w:widowControl w:val="0"/>
              <w:autoSpaceDE w:val="0"/>
              <w:autoSpaceDN w:val="0"/>
              <w:snapToGrid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PREVENT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TwvQXV0aG9yPjxZZWFyPjIwMjM8L1llYXI+PFJlY051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TwvQXV0aG9yPjxZZWFyPjIwMjM8L1llYXI+PFJlY051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3071EC">
              <w:rPr>
                <w:rFonts w:ascii="Times New Roman" w:eastAsiaTheme="minorEastAsia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6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488FE417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ICI with or without TKI (n=85) 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 xml:space="preserve">vs 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empty control (n=432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32E2AD5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Prospective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D2E1D79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25.2 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 16.1</w:t>
            </w:r>
            <w:r w:rsidRPr="0035752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5D2D7A9B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0.64 (0.46-0.88)</w:t>
            </w:r>
          </w:p>
        </w:tc>
      </w:tr>
      <w:tr w:rsidR="00282AAD" w:rsidRPr="003071EC" w14:paraId="2A99927E" w14:textId="77777777" w:rsidTr="00A9584F">
        <w:trPr>
          <w:trHeight w:val="277"/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14682BEB" w14:textId="77777777" w:rsidR="00282AAD" w:rsidRPr="003071EC" w:rsidRDefault="00282AAD" w:rsidP="00A9584F">
            <w:pPr>
              <w:widowControl w:val="0"/>
              <w:autoSpaceDE w:val="0"/>
              <w:autoSpaceDN w:val="0"/>
              <w:snapToGrid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Chen et al. 2023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DaGVuPC9BdXRob3I+PFllYXI+MjAyMzwvWWVhcj48UmVj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</w:fldData>
              </w:fldChar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DaGVuPC9BdXRob3I+PFllYXI+MjAyMzwvWWVhcj48UmVj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</w:fldData>
              </w:fldChar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3071EC">
              <w:rPr>
                <w:rFonts w:ascii="Times New Roman" w:eastAsiaTheme="minorEastAsia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8</w:t>
            </w:r>
            <w:r w:rsidRPr="003071E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  <w:bottom w:val="nil"/>
            </w:tcBorders>
            <w:vAlign w:val="center"/>
          </w:tcPr>
          <w:p w14:paraId="7B699801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ICI (n=47) 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>vs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 empty control (n=47)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1CF96310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65A2AAA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17.7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 xml:space="preserve"> vs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 5.7</w:t>
            </w:r>
            <w:r w:rsidRPr="0035752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6C238B08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0.48 (0.28-0.83)</w:t>
            </w:r>
          </w:p>
        </w:tc>
      </w:tr>
      <w:tr w:rsidR="00282AAD" w:rsidRPr="003071EC" w14:paraId="7249AEB4" w14:textId="77777777" w:rsidTr="00A9584F">
        <w:trPr>
          <w:trHeight w:val="277"/>
          <w:jc w:val="center"/>
        </w:trPr>
        <w:tc>
          <w:tcPr>
            <w:tcW w:w="873" w:type="pct"/>
            <w:tcBorders>
              <w:top w:val="nil"/>
            </w:tcBorders>
            <w:vAlign w:val="center"/>
          </w:tcPr>
          <w:p w14:paraId="6095A47E" w14:textId="77777777" w:rsidR="00282AAD" w:rsidRPr="003071EC" w:rsidRDefault="00282AAD" w:rsidP="00A9584F">
            <w:pPr>
              <w:widowControl w:val="0"/>
              <w:autoSpaceDE w:val="0"/>
              <w:autoSpaceDN w:val="0"/>
              <w:snapToGrid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</w:rPr>
              <w:t>Li et al. 2023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TwvQXV0aG9yPjxZZWFyPjIwMjM8L1llYXI+PFJlY051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EwMjg1MTAzPC9j
dXN0b20yPjxlbGVjdHJvbmljLXJlc291cmNlLW51bT4xMC4zMzg5L2ZpbW11LjIwMjMuMTIwMjAz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TwvQXV0aG9yPjxZZWFyPjIwMjM8L1llYXI+PFJlY051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EwMjg1MTAzPC9j
dXN0b20yPjxlbGVjdHJvbmljLXJlc291cmNlLW51bT4xMC4zMzg5L2ZpbW11LjIwMjMuMTIwMjAz
O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243135">
              <w:rPr>
                <w:rFonts w:ascii="Times New Roman" w:eastAsiaTheme="minorEastAsia" w:hAnsi="Times New Roman"/>
                <w:noProof/>
                <w:color w:val="000000" w:themeColor="text1"/>
                <w:sz w:val="21"/>
                <w:szCs w:val="21"/>
                <w:vertAlign w:val="superscript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973" w:type="pct"/>
            <w:tcBorders>
              <w:top w:val="nil"/>
            </w:tcBorders>
            <w:vAlign w:val="center"/>
          </w:tcPr>
          <w:p w14:paraId="67D462DE" w14:textId="77777777" w:rsidR="00282AAD" w:rsidRPr="001850E4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</w:pP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 xml:space="preserve">ICI </w:t>
            </w:r>
            <w:r w:rsidRPr="001850E4"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val="fr-FR"/>
              </w:rPr>
              <w:t>plus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 xml:space="preserve"> TKI (n=</w:t>
            </w:r>
            <w:r w:rsidRPr="001850E4"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val="fr-FR"/>
              </w:rPr>
              <w:t>47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 xml:space="preserve">) </w:t>
            </w:r>
            <w:r w:rsidRPr="001850E4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  <w:lang w:val="fr-FR"/>
              </w:rPr>
              <w:t xml:space="preserve">vs 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>empty control (n=</w:t>
            </w:r>
            <w:r w:rsidRPr="001850E4"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val="fr-FR"/>
              </w:rPr>
              <w:t>47</w:t>
            </w:r>
            <w:r w:rsidRPr="001850E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val="fr-FR"/>
              </w:rPr>
              <w:t>)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14:paraId="59E1CA78" w14:textId="77777777" w:rsidR="00282AAD" w:rsidRPr="003071EC" w:rsidRDefault="00282AAD" w:rsidP="00A9584F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Retrospective</w:t>
            </w:r>
          </w:p>
        </w:tc>
        <w:tc>
          <w:tcPr>
            <w:tcW w:w="708" w:type="pct"/>
            <w:tcBorders>
              <w:top w:val="nil"/>
            </w:tcBorders>
            <w:vAlign w:val="center"/>
          </w:tcPr>
          <w:p w14:paraId="4621460B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</w:rPr>
              <w:t>R</w:t>
            </w:r>
            <w:r w:rsidRPr="003071EC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 xml:space="preserve"> </w:t>
            </w:r>
            <w:r w:rsidRPr="00E0689D">
              <w:rPr>
                <w:rFonts w:ascii="Times New Roman" w:eastAsiaTheme="minorEastAsia" w:hAnsi="Times New Roman"/>
                <w:i/>
                <w:iCs/>
                <w:color w:val="000000" w:themeColor="text1"/>
                <w:sz w:val="21"/>
                <w:szCs w:val="21"/>
              </w:rPr>
              <w:t>vs</w:t>
            </w: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4F1BA7">
              <w:rPr>
                <w:rFonts w:ascii="Times New Roman" w:eastAsiaTheme="minorEastAsia" w:hAnsi="Times New Roman" w:hint="eastAsia"/>
                <w:iCs/>
                <w:color w:val="000000" w:themeColor="text1"/>
                <w:sz w:val="21"/>
                <w:szCs w:val="21"/>
              </w:rPr>
              <w:t>9.8</w:t>
            </w:r>
            <w:r w:rsidRPr="0035752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41" w:type="pct"/>
            <w:tcBorders>
              <w:top w:val="nil"/>
            </w:tcBorders>
            <w:vAlign w:val="center"/>
          </w:tcPr>
          <w:p w14:paraId="0588F5C8" w14:textId="77777777" w:rsidR="00282AAD" w:rsidRPr="003071EC" w:rsidRDefault="00282AAD" w:rsidP="00A9584F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D4107B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  <w:t>0.33 (0.18-0.60)</w:t>
            </w:r>
          </w:p>
        </w:tc>
      </w:tr>
    </w:tbl>
    <w:p w14:paraId="0FC02050" w14:textId="77777777" w:rsidR="00282AAD" w:rsidRPr="007E259B" w:rsidRDefault="00282AAD" w:rsidP="00282AAD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53DF4">
        <w:rPr>
          <w:rFonts w:ascii="Times New Roman" w:hAnsi="Times New Roman" w:hint="eastAsia"/>
          <w:color w:val="000000" w:themeColor="text1"/>
          <w:sz w:val="24"/>
          <w:szCs w:val="24"/>
        </w:rPr>
        <w:t>*</w:t>
      </w:r>
      <w:r w:rsidRPr="00A53DF4">
        <w:rPr>
          <w:rFonts w:ascii="Times New Roman" w:hAnsi="Times New Roman"/>
          <w:color w:val="000000" w:themeColor="text1"/>
          <w:sz w:val="24"/>
          <w:szCs w:val="24"/>
        </w:rPr>
        <w:t xml:space="preserve">Median recurrence-free survival time </w:t>
      </w:r>
      <w:r w:rsidRPr="00A53DF4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A53DF4">
        <w:rPr>
          <w:rFonts w:ascii="Times New Roman" w:hAnsi="Times New Roman"/>
          <w:color w:val="000000" w:themeColor="text1"/>
          <w:sz w:val="24"/>
          <w:szCs w:val="24"/>
        </w:rPr>
        <w:t>months)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68162B">
        <w:rPr>
          <w:rFonts w:ascii="Times New Roman" w:hAnsi="Times New Roman"/>
          <w:color w:val="000000" w:themeColor="text1"/>
          <w:sz w:val="24"/>
          <w:szCs w:val="24"/>
        </w:rPr>
        <w:t>CI, confidence interval; HR, hazard ratio;</w:t>
      </w:r>
      <w:r w:rsidRPr="0069721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8162B">
        <w:rPr>
          <w:rFonts w:ascii="Times New Roman" w:hAnsi="Times New Roman"/>
          <w:color w:val="000000" w:themeColor="text1"/>
          <w:sz w:val="24"/>
          <w:szCs w:val="24"/>
        </w:rPr>
        <w:t xml:space="preserve">ICI, </w:t>
      </w:r>
      <w:r w:rsidRPr="0068162B">
        <w:rPr>
          <w:rFonts w:ascii="Times New Roman" w:hAnsi="Times New Roman" w:cs="Times New Roman"/>
          <w:sz w:val="24"/>
          <w:szCs w:val="24"/>
        </w:rPr>
        <w:t>immune checkpoint inhibitor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8162B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Pr="0068162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no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reach</w:t>
      </w:r>
      <w:r w:rsidRPr="0068162B">
        <w:rPr>
          <w:rFonts w:ascii="Times New Roman" w:hAnsi="Times New Roman" w:hint="eastAsia"/>
          <w:color w:val="000000" w:themeColor="text1"/>
          <w:sz w:val="24"/>
          <w:szCs w:val="24"/>
        </w:rPr>
        <w:t>ed</w:t>
      </w:r>
      <w:r w:rsidRPr="0068162B">
        <w:rPr>
          <w:rFonts w:ascii="Times New Roman" w:hAnsi="Times New Roman"/>
          <w:color w:val="000000" w:themeColor="text1"/>
          <w:sz w:val="24"/>
          <w:szCs w:val="24"/>
        </w:rPr>
        <w:t>; PFS, progression-free survival</w:t>
      </w:r>
      <w:r>
        <w:rPr>
          <w:rFonts w:ascii="Times New Roman" w:hAnsi="Times New Roman"/>
          <w:color w:val="000000" w:themeColor="text1"/>
          <w:sz w:val="24"/>
          <w:szCs w:val="24"/>
        </w:rPr>
        <w:t>; TKI, tyrosine kinase inhibitor.</w:t>
      </w:r>
    </w:p>
    <w:p w14:paraId="5F4E1758" w14:textId="77777777" w:rsidR="00A651F7" w:rsidRPr="00282AAD" w:rsidRDefault="00A651F7"/>
    <w:p w14:paraId="17E57331" w14:textId="77777777" w:rsidR="00282AAD" w:rsidRDefault="00282AAD"/>
    <w:p w14:paraId="6517B109" w14:textId="77777777" w:rsidR="00282AAD" w:rsidRDefault="00282AAD"/>
    <w:p w14:paraId="798247C7" w14:textId="77777777" w:rsidR="00282AAD" w:rsidRDefault="00282AAD">
      <w:pPr>
        <w:rPr>
          <w:rFonts w:hint="eastAsia"/>
        </w:rPr>
      </w:pPr>
    </w:p>
    <w:sectPr w:rsidR="00282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B86C2" w14:textId="77777777" w:rsidR="00D45523" w:rsidRDefault="00D45523" w:rsidP="00282AAD">
      <w:pPr>
        <w:spacing w:after="0"/>
      </w:pPr>
      <w:r>
        <w:separator/>
      </w:r>
    </w:p>
  </w:endnote>
  <w:endnote w:type="continuationSeparator" w:id="0">
    <w:p w14:paraId="160B5C20" w14:textId="77777777" w:rsidR="00D45523" w:rsidRDefault="00D45523" w:rsidP="00282A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ansonText LT">
    <w:altName w:val="宋体"/>
    <w:charset w:val="86"/>
    <w:family w:val="roman"/>
    <w:pitch w:val="default"/>
    <w:sig w:usb0="00000001" w:usb1="080E0000" w:usb2="00000010" w:usb3="00000000" w:csb0="00040000" w:csb1="00000000"/>
  </w:font>
  <w:font w:name="ScalaLancetPro-Bold">
    <w:altName w:val="Calibri"/>
    <w:charset w:val="00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AE225" w14:textId="77777777" w:rsidR="00D45523" w:rsidRDefault="00D45523" w:rsidP="00282AAD">
      <w:pPr>
        <w:spacing w:after="0"/>
      </w:pPr>
      <w:r>
        <w:separator/>
      </w:r>
    </w:p>
  </w:footnote>
  <w:footnote w:type="continuationSeparator" w:id="0">
    <w:p w14:paraId="7CE50CA5" w14:textId="77777777" w:rsidR="00D45523" w:rsidRDefault="00D45523" w:rsidP="00282AA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54"/>
    <w:rsid w:val="00282AAD"/>
    <w:rsid w:val="00A651F7"/>
    <w:rsid w:val="00D45523"/>
    <w:rsid w:val="00E1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0A335"/>
  <w15:chartTrackingRefBased/>
  <w15:docId w15:val="{684BB3E9-A5E8-42DF-8184-B36D40CF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AAD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AAD"/>
    <w:pPr>
      <w:widowControl w:val="0"/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A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AA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AAD"/>
    <w:rPr>
      <w:sz w:val="18"/>
      <w:szCs w:val="18"/>
    </w:rPr>
  </w:style>
  <w:style w:type="table" w:styleId="a7">
    <w:name w:val="Table Grid"/>
    <w:basedOn w:val="a1"/>
    <w:uiPriority w:val="59"/>
    <w:rsid w:val="00282A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282AAD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hAnsiTheme="minorHAns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0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h</dc:creator>
  <cp:keywords/>
  <dc:description/>
  <cp:lastModifiedBy>zjh</cp:lastModifiedBy>
  <cp:revision>2</cp:revision>
  <dcterms:created xsi:type="dcterms:W3CDTF">2023-09-12T12:27:00Z</dcterms:created>
  <dcterms:modified xsi:type="dcterms:W3CDTF">2023-09-12T12:28:00Z</dcterms:modified>
</cp:coreProperties>
</file>